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6DF7" w14:textId="56A0AB82" w:rsidR="001F6400" w:rsidRPr="007E29E1" w:rsidRDefault="001471E6" w:rsidP="007E29E1">
      <w:pPr>
        <w:pStyle w:val="Heading1"/>
        <w:rPr>
          <w:rPrChange w:id="0" w:author="Bipin Adhikari" w:date="2022-01-28T13:47:00Z">
            <w:rPr>
              <w:b w:val="0"/>
              <w:bCs/>
              <w:sz w:val="24"/>
              <w:szCs w:val="24"/>
            </w:rPr>
          </w:rPrChange>
        </w:rPr>
      </w:pPr>
      <w:r w:rsidRPr="007E29E1">
        <w:rPr>
          <w:rPrChange w:id="1" w:author="Bipin Adhikari" w:date="2022-01-28T13:47:00Z">
            <w:rPr>
              <w:b w:val="0"/>
              <w:bCs/>
              <w:sz w:val="24"/>
              <w:szCs w:val="24"/>
            </w:rPr>
          </w:rPrChange>
        </w:rPr>
        <w:t>Transforming Nepal's primary health care system: addressing historical and current implementation challenges to achieve the Sustainable Development Goals</w:t>
      </w:r>
      <w:r w:rsidRPr="007E29E1" w:rsidDel="001471E6">
        <w:rPr>
          <w:rPrChange w:id="2" w:author="Bipin Adhikari" w:date="2022-01-28T13:47:00Z">
            <w:rPr>
              <w:b w:val="0"/>
              <w:bCs/>
              <w:sz w:val="24"/>
              <w:szCs w:val="24"/>
            </w:rPr>
          </w:rPrChange>
        </w:rPr>
        <w:t xml:space="preserve"> </w:t>
      </w:r>
    </w:p>
    <w:p w14:paraId="228188C8" w14:textId="6871FCC5" w:rsidR="00A5277A" w:rsidRPr="0083390A" w:rsidRDefault="0018701F" w:rsidP="0083390A">
      <w:pPr>
        <w:shd w:val="clear" w:color="auto" w:fill="F2F2F2" w:themeFill="background1" w:themeFillShade="F2"/>
        <w:spacing w:after="240" w:line="360" w:lineRule="auto"/>
        <w:rPr>
          <w:rFonts w:ascii="Times New Roman" w:hAnsi="Times New Roman" w:cs="Times New Roman"/>
          <w:vertAlign w:val="superscript"/>
        </w:rPr>
      </w:pPr>
      <w:r w:rsidRPr="0083390A">
        <w:rPr>
          <w:rFonts w:ascii="Times New Roman" w:hAnsi="Times New Roman" w:cs="Times New Roman"/>
        </w:rPr>
        <w:t>Bipin Adhikari</w:t>
      </w:r>
      <w:r w:rsidR="006C403E" w:rsidRPr="0083390A">
        <w:rPr>
          <w:rFonts w:ascii="Times New Roman" w:hAnsi="Times New Roman" w:cs="Times New Roman"/>
          <w:vertAlign w:val="superscript"/>
        </w:rPr>
        <w:t>1</w:t>
      </w:r>
      <w:ins w:id="3" w:author="Bipin Adhikari" w:date="2022-01-28T13:46:00Z">
        <w:r w:rsidR="007E29E1">
          <w:rPr>
            <w:rFonts w:ascii="Times New Roman" w:hAnsi="Times New Roman" w:cs="Times New Roman"/>
            <w:vertAlign w:val="superscript"/>
          </w:rPr>
          <w:t>,2,3</w:t>
        </w:r>
      </w:ins>
      <w:r w:rsidR="00C9227F" w:rsidRPr="0083390A">
        <w:rPr>
          <w:rFonts w:ascii="Times New Roman" w:hAnsi="Times New Roman" w:cs="Times New Roman"/>
          <w:vertAlign w:val="superscript"/>
        </w:rPr>
        <w:t>*</w:t>
      </w:r>
      <w:r w:rsidRPr="0083390A">
        <w:rPr>
          <w:rFonts w:ascii="Times New Roman" w:hAnsi="Times New Roman" w:cs="Times New Roman"/>
        </w:rPr>
        <w:t xml:space="preserve">, </w:t>
      </w:r>
      <w:r w:rsidR="006C403E" w:rsidRPr="0083390A">
        <w:rPr>
          <w:rFonts w:ascii="Times New Roman" w:hAnsi="Times New Roman" w:cs="Times New Roman"/>
        </w:rPr>
        <w:t xml:space="preserve">Shiva Raj </w:t>
      </w:r>
      <w:del w:id="4" w:author="Bipin Adhikari" w:date="2022-01-28T13:47:00Z">
        <w:r w:rsidR="006C403E" w:rsidRPr="0083390A" w:rsidDel="007E29E1">
          <w:rPr>
            <w:rFonts w:ascii="Times New Roman" w:hAnsi="Times New Roman" w:cs="Times New Roman"/>
          </w:rPr>
          <w:delText>Mishra</w:delText>
        </w:r>
        <w:r w:rsidR="006C403E" w:rsidRPr="0083390A" w:rsidDel="007E29E1">
          <w:rPr>
            <w:rFonts w:ascii="Times New Roman" w:hAnsi="Times New Roman" w:cs="Times New Roman"/>
            <w:vertAlign w:val="superscript"/>
          </w:rPr>
          <w:delText>2</w:delText>
        </w:r>
      </w:del>
      <w:ins w:id="5" w:author="Bipin Adhikari" w:date="2022-01-28T13:47:00Z">
        <w:r w:rsidR="007E29E1" w:rsidRPr="0083390A">
          <w:rPr>
            <w:rFonts w:ascii="Times New Roman" w:hAnsi="Times New Roman" w:cs="Times New Roman"/>
          </w:rPr>
          <w:t>Mishra</w:t>
        </w:r>
        <w:r w:rsidR="007E29E1">
          <w:rPr>
            <w:rFonts w:ascii="Times New Roman" w:hAnsi="Times New Roman" w:cs="Times New Roman"/>
            <w:vertAlign w:val="superscript"/>
          </w:rPr>
          <w:t>4</w:t>
        </w:r>
      </w:ins>
      <w:r w:rsidR="006C403E" w:rsidRPr="0083390A">
        <w:rPr>
          <w:rFonts w:ascii="Times New Roman" w:hAnsi="Times New Roman" w:cs="Times New Roman"/>
        </w:rPr>
        <w:t xml:space="preserve">, </w:t>
      </w:r>
      <w:r w:rsidRPr="0083390A">
        <w:rPr>
          <w:rFonts w:ascii="Times New Roman" w:hAnsi="Times New Roman" w:cs="Times New Roman"/>
        </w:rPr>
        <w:t>Ryan Schwarz</w:t>
      </w:r>
      <w:del w:id="6" w:author="Bipin Adhikari" w:date="2022-01-28T13:47:00Z">
        <w:r w:rsidRPr="0083390A" w:rsidDel="007E29E1">
          <w:rPr>
            <w:rFonts w:ascii="Times New Roman" w:hAnsi="Times New Roman" w:cs="Times New Roman"/>
            <w:vertAlign w:val="superscript"/>
          </w:rPr>
          <w:delText>3</w:delText>
        </w:r>
        <w:r w:rsidR="00AA6F02" w:rsidRPr="0083390A" w:rsidDel="007E29E1">
          <w:rPr>
            <w:rFonts w:ascii="Times New Roman" w:hAnsi="Times New Roman" w:cs="Times New Roman"/>
            <w:vertAlign w:val="superscript"/>
          </w:rPr>
          <w:delText>,4,</w:delText>
        </w:r>
      </w:del>
      <w:r w:rsidR="00AA6F02" w:rsidRPr="0083390A">
        <w:rPr>
          <w:rFonts w:ascii="Times New Roman" w:hAnsi="Times New Roman" w:cs="Times New Roman"/>
          <w:vertAlign w:val="superscript"/>
        </w:rPr>
        <w:t>5</w:t>
      </w:r>
      <w:ins w:id="7" w:author="Bipin Adhikari" w:date="2022-01-28T13:47:00Z">
        <w:r w:rsidR="007E29E1">
          <w:rPr>
            <w:rFonts w:ascii="Times New Roman" w:hAnsi="Times New Roman" w:cs="Times New Roman"/>
            <w:vertAlign w:val="superscript"/>
          </w:rPr>
          <w:t>,6.7</w:t>
        </w:r>
      </w:ins>
    </w:p>
    <w:p w14:paraId="2626E188" w14:textId="02A5C93F" w:rsidR="0018701F" w:rsidRPr="000424E9" w:rsidRDefault="006C403E" w:rsidP="007E29E1">
      <w:pPr>
        <w:spacing w:before="120" w:after="120" w:line="360" w:lineRule="auto"/>
        <w:rPr>
          <w:ins w:id="8" w:author="Bipin Adhikari" w:date="2022-01-28T13:45:00Z"/>
          <w:rFonts w:ascii="Times New Roman" w:hAnsi="Times New Roman" w:cs="Times New Roman"/>
        </w:rPr>
        <w:pPrChange w:id="9" w:author="Bipin Adhikari" w:date="2022-01-28T13:45:00Z">
          <w:pPr>
            <w:spacing w:line="360" w:lineRule="auto"/>
          </w:pPr>
        </w:pPrChange>
      </w:pPr>
      <w:r w:rsidRPr="007E29E1">
        <w:rPr>
          <w:rFonts w:ascii="Times New Roman" w:hAnsi="Times New Roman" w:cs="Times New Roman"/>
          <w:vertAlign w:val="superscript"/>
        </w:rPr>
        <w:t>1</w:t>
      </w:r>
      <w:r w:rsidR="0018701F" w:rsidRPr="007E29E1">
        <w:rPr>
          <w:rFonts w:ascii="Times New Roman" w:hAnsi="Times New Roman" w:cs="Times New Roman"/>
        </w:rPr>
        <w:t>Nepal Community Health and Development Centre, Kathmandu, Nepal</w:t>
      </w:r>
    </w:p>
    <w:p w14:paraId="18D7F4F8" w14:textId="77777777" w:rsidR="007E29E1" w:rsidRPr="007E29E1" w:rsidRDefault="007E29E1" w:rsidP="007E29E1">
      <w:pPr>
        <w:spacing w:before="120" w:after="120" w:line="360" w:lineRule="auto"/>
        <w:rPr>
          <w:ins w:id="10" w:author="Bipin Adhikari" w:date="2022-01-28T13:45:00Z"/>
          <w:rFonts w:ascii="Times New Roman" w:hAnsi="Times New Roman" w:cs="Times New Roman"/>
          <w:rPrChange w:id="11" w:author="Bipin Adhikari" w:date="2022-01-28T13:45:00Z">
            <w:rPr>
              <w:ins w:id="12" w:author="Bipin Adhikari" w:date="2022-01-28T13:45:00Z"/>
              <w:rFonts w:cs="Times New Roman"/>
            </w:rPr>
          </w:rPrChange>
        </w:rPr>
        <w:pPrChange w:id="13" w:author="Bipin Adhikari" w:date="2022-01-28T13:45:00Z">
          <w:pPr>
            <w:spacing w:line="480" w:lineRule="auto"/>
          </w:pPr>
        </w:pPrChange>
      </w:pPr>
      <w:ins w:id="14" w:author="Bipin Adhikari" w:date="2022-01-28T13:45:00Z">
        <w:r w:rsidRPr="007E29E1">
          <w:rPr>
            <w:rFonts w:ascii="Times New Roman" w:hAnsi="Times New Roman" w:cs="Times New Roman"/>
            <w:vertAlign w:val="superscript"/>
            <w:lang w:val="en"/>
            <w:rPrChange w:id="15" w:author="Bipin Adhikari" w:date="2022-01-28T13:45:00Z">
              <w:rPr>
                <w:rFonts w:cs="Times New Roman"/>
                <w:vertAlign w:val="superscript"/>
                <w:lang w:val="en"/>
              </w:rPr>
            </w:rPrChange>
          </w:rPr>
          <w:t>2</w:t>
        </w:r>
        <w:r w:rsidRPr="007E29E1">
          <w:rPr>
            <w:rFonts w:ascii="Times New Roman" w:hAnsi="Times New Roman" w:cs="Times New Roman"/>
            <w:rPrChange w:id="16" w:author="Bipin Adhikari" w:date="2022-01-28T13:45:00Z">
              <w:rPr>
                <w:rFonts w:cs="Times New Roman"/>
              </w:rPr>
            </w:rPrChange>
          </w:rPr>
          <w:t xml:space="preserve">Mahidol-Oxford Tropical Medicine Research Unit, Faculty of Tropical Medicine, Mahidol University, Bangkok, Thailand </w:t>
        </w:r>
      </w:ins>
    </w:p>
    <w:p w14:paraId="2D262F5C" w14:textId="13A08A42" w:rsidR="007E29E1" w:rsidRPr="007E29E1" w:rsidRDefault="007E29E1" w:rsidP="007E29E1">
      <w:pPr>
        <w:spacing w:before="120" w:after="120" w:line="360" w:lineRule="auto"/>
        <w:rPr>
          <w:rFonts w:ascii="Times New Roman" w:hAnsi="Times New Roman" w:cs="Times New Roman"/>
        </w:rPr>
        <w:pPrChange w:id="17" w:author="Bipin Adhikari" w:date="2022-01-28T13:45:00Z">
          <w:pPr>
            <w:spacing w:line="360" w:lineRule="auto"/>
          </w:pPr>
        </w:pPrChange>
      </w:pPr>
      <w:ins w:id="18" w:author="Bipin Adhikari" w:date="2022-01-28T13:45:00Z">
        <w:r w:rsidRPr="007E29E1">
          <w:rPr>
            <w:rFonts w:ascii="Times New Roman" w:hAnsi="Times New Roman" w:cs="Times New Roman"/>
            <w:vertAlign w:val="superscript"/>
            <w:rPrChange w:id="19" w:author="Bipin Adhikari" w:date="2022-01-28T13:45:00Z">
              <w:rPr>
                <w:rFonts w:cs="Times New Roman"/>
                <w:vertAlign w:val="superscript"/>
              </w:rPr>
            </w:rPrChange>
          </w:rPr>
          <w:t>3</w:t>
        </w:r>
        <w:r w:rsidRPr="007E29E1">
          <w:rPr>
            <w:rFonts w:ascii="Times New Roman" w:hAnsi="Times New Roman" w:cs="Times New Roman"/>
            <w:rPrChange w:id="20" w:author="Bipin Adhikari" w:date="2022-01-28T13:45:00Z">
              <w:rPr>
                <w:rFonts w:cstheme="minorHAnsi"/>
              </w:rPr>
            </w:rPrChange>
          </w:rPr>
          <w:t>Centre for Tropical Medicine and Global Health, Nuffield Department of Medicine, University of Oxford, Oxford, UK</w:t>
        </w:r>
      </w:ins>
    </w:p>
    <w:p w14:paraId="15FCE5EE" w14:textId="412EC4D1" w:rsidR="006C403E" w:rsidRPr="007E29E1" w:rsidRDefault="006C403E" w:rsidP="006C403E">
      <w:pPr>
        <w:spacing w:line="360" w:lineRule="auto"/>
        <w:rPr>
          <w:rFonts w:ascii="Times New Roman" w:hAnsi="Times New Roman" w:cs="Times New Roman"/>
        </w:rPr>
      </w:pPr>
      <w:del w:id="21" w:author="Bipin Adhikari" w:date="2022-01-28T13:47:00Z">
        <w:r w:rsidRPr="007E29E1" w:rsidDel="007E29E1">
          <w:rPr>
            <w:rFonts w:ascii="Times New Roman" w:hAnsi="Times New Roman" w:cs="Times New Roman"/>
            <w:vertAlign w:val="superscript"/>
          </w:rPr>
          <w:delText>2</w:delText>
        </w:r>
        <w:r w:rsidRPr="007E29E1" w:rsidDel="007E29E1">
          <w:rPr>
            <w:rFonts w:ascii="Times New Roman" w:hAnsi="Times New Roman" w:cs="Times New Roman"/>
          </w:rPr>
          <w:delText xml:space="preserve">Nepal </w:delText>
        </w:r>
      </w:del>
      <w:ins w:id="22" w:author="Bipin Adhikari" w:date="2022-01-28T13:47:00Z">
        <w:r w:rsidR="007E29E1">
          <w:rPr>
            <w:rFonts w:ascii="Times New Roman" w:hAnsi="Times New Roman" w:cs="Times New Roman"/>
            <w:vertAlign w:val="superscript"/>
          </w:rPr>
          <w:t>4</w:t>
        </w:r>
        <w:r w:rsidR="007E29E1" w:rsidRPr="007E29E1">
          <w:rPr>
            <w:rFonts w:ascii="Times New Roman" w:hAnsi="Times New Roman" w:cs="Times New Roman"/>
          </w:rPr>
          <w:t xml:space="preserve">Nepal </w:t>
        </w:r>
      </w:ins>
      <w:r w:rsidRPr="007E29E1">
        <w:rPr>
          <w:rFonts w:ascii="Times New Roman" w:hAnsi="Times New Roman" w:cs="Times New Roman"/>
        </w:rPr>
        <w:t xml:space="preserve">Development Centre, </w:t>
      </w:r>
      <w:proofErr w:type="spellStart"/>
      <w:r w:rsidRPr="007E29E1">
        <w:rPr>
          <w:rFonts w:ascii="Times New Roman" w:hAnsi="Times New Roman" w:cs="Times New Roman"/>
        </w:rPr>
        <w:t>Bharatpur</w:t>
      </w:r>
      <w:proofErr w:type="spellEnd"/>
      <w:r w:rsidRPr="007E29E1">
        <w:rPr>
          <w:rFonts w:ascii="Times New Roman" w:hAnsi="Times New Roman" w:cs="Times New Roman"/>
        </w:rPr>
        <w:t>, Nepal</w:t>
      </w:r>
    </w:p>
    <w:p w14:paraId="4975A33E" w14:textId="25F88EAF" w:rsidR="00811416" w:rsidRPr="007E29E1" w:rsidRDefault="0018701F" w:rsidP="0018701F">
      <w:pPr>
        <w:spacing w:line="360" w:lineRule="auto"/>
        <w:rPr>
          <w:rFonts w:ascii="Times New Roman" w:hAnsi="Times New Roman" w:cs="Times New Roman"/>
        </w:rPr>
      </w:pPr>
      <w:del w:id="23" w:author="Bipin Adhikari" w:date="2022-01-28T13:47:00Z">
        <w:r w:rsidRPr="007E29E1" w:rsidDel="007E29E1">
          <w:rPr>
            <w:rFonts w:ascii="Times New Roman" w:hAnsi="Times New Roman" w:cs="Times New Roman"/>
            <w:vertAlign w:val="superscript"/>
          </w:rPr>
          <w:delText>3</w:delText>
        </w:r>
        <w:r w:rsidR="00811416" w:rsidRPr="007E29E1" w:rsidDel="007E29E1">
          <w:rPr>
            <w:rFonts w:ascii="Times New Roman" w:hAnsi="Times New Roman" w:cs="Times New Roman"/>
          </w:rPr>
          <w:delText>Possible</w:delText>
        </w:r>
      </w:del>
      <w:ins w:id="24" w:author="Bipin Adhikari" w:date="2022-01-28T13:47:00Z">
        <w:r w:rsidR="007E29E1">
          <w:rPr>
            <w:rFonts w:ascii="Times New Roman" w:hAnsi="Times New Roman" w:cs="Times New Roman"/>
            <w:vertAlign w:val="superscript"/>
          </w:rPr>
          <w:t>5</w:t>
        </w:r>
        <w:r w:rsidR="007E29E1" w:rsidRPr="007E29E1">
          <w:rPr>
            <w:rFonts w:ascii="Times New Roman" w:hAnsi="Times New Roman" w:cs="Times New Roman"/>
          </w:rPr>
          <w:t>Possible</w:t>
        </w:r>
      </w:ins>
      <w:r w:rsidR="00811416" w:rsidRPr="007E29E1">
        <w:rPr>
          <w:rFonts w:ascii="Times New Roman" w:hAnsi="Times New Roman" w:cs="Times New Roman"/>
        </w:rPr>
        <w:t>, New York, NY, USA</w:t>
      </w:r>
    </w:p>
    <w:p w14:paraId="3B7AE820" w14:textId="17932FB2" w:rsidR="00811416" w:rsidRPr="007E29E1" w:rsidRDefault="00811416" w:rsidP="0018701F">
      <w:pPr>
        <w:spacing w:line="360" w:lineRule="auto"/>
        <w:rPr>
          <w:rFonts w:ascii="Times New Roman" w:hAnsi="Times New Roman" w:cs="Times New Roman"/>
        </w:rPr>
      </w:pPr>
      <w:del w:id="25" w:author="Bipin Adhikari" w:date="2022-01-28T13:47:00Z">
        <w:r w:rsidRPr="007E29E1" w:rsidDel="007E29E1">
          <w:rPr>
            <w:rFonts w:ascii="Times New Roman" w:hAnsi="Times New Roman" w:cs="Times New Roman"/>
            <w:vertAlign w:val="superscript"/>
          </w:rPr>
          <w:delText>4</w:delText>
        </w:r>
        <w:r w:rsidRPr="007E29E1" w:rsidDel="007E29E1">
          <w:rPr>
            <w:rFonts w:ascii="Times New Roman" w:hAnsi="Times New Roman" w:cs="Times New Roman"/>
          </w:rPr>
          <w:delText xml:space="preserve">Brigham </w:delText>
        </w:r>
      </w:del>
      <w:ins w:id="26" w:author="Bipin Adhikari" w:date="2022-01-28T13:47:00Z">
        <w:r w:rsidR="007E29E1">
          <w:rPr>
            <w:rFonts w:ascii="Times New Roman" w:hAnsi="Times New Roman" w:cs="Times New Roman"/>
            <w:vertAlign w:val="superscript"/>
          </w:rPr>
          <w:t>6</w:t>
        </w:r>
        <w:r w:rsidR="007E29E1" w:rsidRPr="007E29E1">
          <w:rPr>
            <w:rFonts w:ascii="Times New Roman" w:hAnsi="Times New Roman" w:cs="Times New Roman"/>
          </w:rPr>
          <w:t xml:space="preserve">Brigham </w:t>
        </w:r>
      </w:ins>
      <w:r w:rsidRPr="007E29E1">
        <w:rPr>
          <w:rFonts w:ascii="Times New Roman" w:hAnsi="Times New Roman" w:cs="Times New Roman"/>
        </w:rPr>
        <w:t>and Women’s Hospital, Department of Medicine, Division of Global Health Equity, Boston, MA, USA</w:t>
      </w:r>
    </w:p>
    <w:p w14:paraId="5EF1D1DC" w14:textId="0219E3C8" w:rsidR="00811416" w:rsidRPr="007E29E1" w:rsidRDefault="00811416" w:rsidP="0018701F">
      <w:pPr>
        <w:spacing w:line="360" w:lineRule="auto"/>
        <w:rPr>
          <w:rFonts w:ascii="Times New Roman" w:hAnsi="Times New Roman" w:cs="Times New Roman"/>
        </w:rPr>
      </w:pPr>
      <w:del w:id="27" w:author="Bipin Adhikari" w:date="2022-01-28T13:47:00Z">
        <w:r w:rsidRPr="007E29E1" w:rsidDel="007E29E1">
          <w:rPr>
            <w:rFonts w:ascii="Times New Roman" w:hAnsi="Times New Roman" w:cs="Times New Roman"/>
            <w:vertAlign w:val="superscript"/>
          </w:rPr>
          <w:delText>5</w:delText>
        </w:r>
        <w:r w:rsidRPr="007E29E1" w:rsidDel="007E29E1">
          <w:rPr>
            <w:rFonts w:ascii="Times New Roman" w:hAnsi="Times New Roman" w:cs="Times New Roman"/>
          </w:rPr>
          <w:delText xml:space="preserve">Harvard </w:delText>
        </w:r>
      </w:del>
      <w:ins w:id="28" w:author="Bipin Adhikari" w:date="2022-01-28T13:47:00Z">
        <w:r w:rsidR="007E29E1">
          <w:rPr>
            <w:rFonts w:ascii="Times New Roman" w:hAnsi="Times New Roman" w:cs="Times New Roman"/>
            <w:vertAlign w:val="superscript"/>
          </w:rPr>
          <w:t>7</w:t>
        </w:r>
        <w:r w:rsidR="007E29E1" w:rsidRPr="007E29E1">
          <w:rPr>
            <w:rFonts w:ascii="Times New Roman" w:hAnsi="Times New Roman" w:cs="Times New Roman"/>
          </w:rPr>
          <w:t xml:space="preserve">Harvard </w:t>
        </w:r>
      </w:ins>
      <w:r w:rsidRPr="007E29E1">
        <w:rPr>
          <w:rFonts w:ascii="Times New Roman" w:hAnsi="Times New Roman" w:cs="Times New Roman"/>
        </w:rPr>
        <w:t>Medical School, Department of Medicine, Boston, MA, USA.</w:t>
      </w:r>
    </w:p>
    <w:p w14:paraId="21735C4B" w14:textId="77777777" w:rsidR="00A5277A" w:rsidRPr="0083390A" w:rsidRDefault="00A5277A" w:rsidP="0018701F">
      <w:pPr>
        <w:spacing w:line="360" w:lineRule="auto"/>
        <w:rPr>
          <w:rFonts w:ascii="Times New Roman" w:hAnsi="Times New Roman" w:cs="Times New Roman"/>
        </w:rPr>
      </w:pPr>
    </w:p>
    <w:p w14:paraId="73E70147" w14:textId="77777777" w:rsidR="00A5277A" w:rsidRPr="0083390A" w:rsidRDefault="00A5277A" w:rsidP="00A5277A">
      <w:pPr>
        <w:spacing w:line="360" w:lineRule="auto"/>
        <w:rPr>
          <w:rFonts w:ascii="Times New Roman" w:hAnsi="Times New Roman" w:cs="Times New Roman"/>
          <w:u w:val="single"/>
        </w:rPr>
      </w:pPr>
      <w:r w:rsidRPr="0083390A">
        <w:rPr>
          <w:rFonts w:ascii="Times New Roman" w:hAnsi="Times New Roman" w:cs="Times New Roman"/>
          <w:u w:val="single"/>
        </w:rPr>
        <w:t>Corresponding author:</w:t>
      </w:r>
    </w:p>
    <w:p w14:paraId="37469003" w14:textId="36D56625" w:rsidR="00A5277A" w:rsidRPr="0083390A" w:rsidRDefault="00A5277A" w:rsidP="00A5277A">
      <w:pPr>
        <w:spacing w:line="360" w:lineRule="auto"/>
        <w:rPr>
          <w:rFonts w:ascii="Times New Roman" w:hAnsi="Times New Roman" w:cs="Times New Roman"/>
        </w:rPr>
      </w:pPr>
      <w:del w:id="29" w:author="Bipin Adhikari" w:date="2022-01-28T13:46:00Z">
        <w:r w:rsidRPr="0083390A" w:rsidDel="007E29E1">
          <w:rPr>
            <w:rFonts w:ascii="Times New Roman" w:hAnsi="Times New Roman" w:cs="Times New Roman"/>
          </w:rPr>
          <w:delText xml:space="preserve">Dr. </w:delText>
        </w:r>
      </w:del>
      <w:r w:rsidRPr="0083390A">
        <w:rPr>
          <w:rFonts w:ascii="Times New Roman" w:hAnsi="Times New Roman" w:cs="Times New Roman"/>
        </w:rPr>
        <w:t>Bipin Adhikari, MBBS, DTM&amp;H, MCTM, MPH, D</w:t>
      </w:r>
      <w:r w:rsidR="00FE604B" w:rsidRPr="0083390A">
        <w:rPr>
          <w:rFonts w:ascii="Times New Roman" w:hAnsi="Times New Roman" w:cs="Times New Roman"/>
        </w:rPr>
        <w:t>P</w:t>
      </w:r>
      <w:r w:rsidRPr="0083390A">
        <w:rPr>
          <w:rFonts w:ascii="Times New Roman" w:hAnsi="Times New Roman" w:cs="Times New Roman"/>
        </w:rPr>
        <w:t>hil</w:t>
      </w:r>
      <w:del w:id="30" w:author="Bipin Adhikari" w:date="2022-01-28T13:45:00Z">
        <w:r w:rsidRPr="0083390A" w:rsidDel="007E29E1">
          <w:rPr>
            <w:rFonts w:ascii="Times New Roman" w:hAnsi="Times New Roman" w:cs="Times New Roman"/>
          </w:rPr>
          <w:delText xml:space="preserve"> (Oxford)</w:delText>
        </w:r>
      </w:del>
    </w:p>
    <w:p w14:paraId="18F615B8" w14:textId="474182DF" w:rsidR="00A5277A" w:rsidRPr="0083390A" w:rsidDel="007E29E1" w:rsidRDefault="00A5277A" w:rsidP="00A5277A">
      <w:pPr>
        <w:spacing w:line="360" w:lineRule="auto"/>
        <w:rPr>
          <w:del w:id="31" w:author="Bipin Adhikari" w:date="2022-01-28T13:45:00Z"/>
          <w:rFonts w:ascii="Times New Roman" w:hAnsi="Times New Roman" w:cs="Times New Roman"/>
        </w:rPr>
      </w:pPr>
      <w:r w:rsidRPr="0083390A">
        <w:rPr>
          <w:rFonts w:ascii="Times New Roman" w:hAnsi="Times New Roman" w:cs="Times New Roman"/>
        </w:rPr>
        <w:t xml:space="preserve">Nepal Community Health and Development Centre, </w:t>
      </w:r>
    </w:p>
    <w:p w14:paraId="66CBF580" w14:textId="45DEAE43" w:rsidR="007E29E1" w:rsidRDefault="00A5277A" w:rsidP="007E29E1">
      <w:pPr>
        <w:spacing w:before="120" w:after="120" w:line="360" w:lineRule="auto"/>
        <w:rPr>
          <w:ins w:id="32" w:author="Bipin Adhikari" w:date="2022-01-28T13:45:00Z"/>
          <w:rFonts w:ascii="Times New Roman" w:hAnsi="Times New Roman" w:cs="Times New Roman"/>
        </w:rPr>
        <w:pPrChange w:id="33" w:author="Bipin Adhikari" w:date="2022-01-28T13:46:00Z">
          <w:pPr>
            <w:spacing w:line="360" w:lineRule="auto"/>
          </w:pPr>
        </w:pPrChange>
      </w:pPr>
      <w:r w:rsidRPr="0083390A">
        <w:rPr>
          <w:rFonts w:ascii="Times New Roman" w:hAnsi="Times New Roman" w:cs="Times New Roman"/>
        </w:rPr>
        <w:t>Kathmandu, Nepal</w:t>
      </w:r>
      <w:ins w:id="34" w:author="Bipin Adhikari" w:date="2022-01-28T13:46:00Z">
        <w:r w:rsidR="007E29E1">
          <w:rPr>
            <w:rFonts w:ascii="Times New Roman" w:hAnsi="Times New Roman" w:cs="Times New Roman"/>
          </w:rPr>
          <w:t xml:space="preserve"> and </w:t>
        </w:r>
      </w:ins>
      <w:del w:id="35" w:author="Bipin Adhikari" w:date="2022-01-28T13:46:00Z">
        <w:r w:rsidRPr="0083390A" w:rsidDel="007E29E1">
          <w:rPr>
            <w:rFonts w:ascii="Times New Roman" w:hAnsi="Times New Roman" w:cs="Times New Roman"/>
          </w:rPr>
          <w:delText xml:space="preserve"> </w:delText>
        </w:r>
      </w:del>
      <w:ins w:id="36" w:author="Bipin Adhikari" w:date="2022-01-28T13:46:00Z">
        <w:r w:rsidR="007E29E1" w:rsidRPr="00E81D12">
          <w:rPr>
            <w:rFonts w:ascii="Times New Roman" w:hAnsi="Times New Roman" w:cs="Times New Roman"/>
          </w:rPr>
          <w:t>Mahidol-Oxford Tropical Medicine Research Unit, Faculty of Tropical Medicine, Mahidol University,</w:t>
        </w:r>
        <w:r w:rsidR="007E29E1">
          <w:rPr>
            <w:rFonts w:ascii="Times New Roman" w:hAnsi="Times New Roman" w:cs="Times New Roman"/>
          </w:rPr>
          <w:t xml:space="preserve"> </w:t>
        </w:r>
        <w:r w:rsidR="007E29E1" w:rsidRPr="00E81D12">
          <w:rPr>
            <w:rFonts w:ascii="Times New Roman" w:hAnsi="Times New Roman" w:cs="Times New Roman"/>
          </w:rPr>
          <w:t xml:space="preserve">Bangkok, Thailand </w:t>
        </w:r>
      </w:ins>
    </w:p>
    <w:p w14:paraId="197911C5" w14:textId="46E88346" w:rsidR="00A5277A" w:rsidRPr="0083390A" w:rsidDel="007E29E1" w:rsidRDefault="00A5277A" w:rsidP="00A5277A">
      <w:pPr>
        <w:spacing w:line="360" w:lineRule="auto"/>
        <w:rPr>
          <w:del w:id="37" w:author="Bipin Adhikari" w:date="2022-01-28T13:47:00Z"/>
          <w:rStyle w:val="Hyperlink"/>
          <w:rFonts w:ascii="Times New Roman" w:hAnsi="Times New Roman" w:cs="Times New Roman"/>
        </w:rPr>
      </w:pPr>
      <w:r w:rsidRPr="0083390A">
        <w:rPr>
          <w:rFonts w:ascii="Times New Roman" w:hAnsi="Times New Roman" w:cs="Times New Roman"/>
        </w:rPr>
        <w:t xml:space="preserve">*Email: </w:t>
      </w:r>
      <w:hyperlink r:id="rId8" w:history="1">
        <w:r w:rsidRPr="0083390A">
          <w:rPr>
            <w:rStyle w:val="Hyperlink"/>
            <w:rFonts w:ascii="Times New Roman" w:hAnsi="Times New Roman" w:cs="Times New Roman"/>
          </w:rPr>
          <w:t>biopion@gmail.com</w:t>
        </w:r>
      </w:hyperlink>
    </w:p>
    <w:p w14:paraId="352ECBF7" w14:textId="5F539E11" w:rsidR="00964913" w:rsidRPr="0083390A" w:rsidDel="007E29E1" w:rsidRDefault="00964913" w:rsidP="00A5277A">
      <w:pPr>
        <w:spacing w:line="360" w:lineRule="auto"/>
        <w:rPr>
          <w:del w:id="38" w:author="Bipin Adhikari" w:date="2022-01-28T13:47:00Z"/>
          <w:rStyle w:val="Hyperlink"/>
          <w:rFonts w:ascii="Times New Roman" w:hAnsi="Times New Roman" w:cs="Times New Roman"/>
        </w:rPr>
      </w:pPr>
    </w:p>
    <w:p w14:paraId="25E3DC20" w14:textId="31808B52" w:rsidR="00964913" w:rsidDel="007E29E1" w:rsidRDefault="00964913" w:rsidP="00A5277A">
      <w:pPr>
        <w:spacing w:line="360" w:lineRule="auto"/>
        <w:rPr>
          <w:del w:id="39" w:author="Bipin Adhikari" w:date="2022-01-28T13:47:00Z"/>
          <w:rStyle w:val="Hyperlink"/>
          <w:rFonts w:ascii="Times New Roman" w:hAnsi="Times New Roman" w:cs="Times New Roman"/>
        </w:rPr>
      </w:pPr>
    </w:p>
    <w:p w14:paraId="2B6D9E82" w14:textId="2766B346" w:rsidR="00964913" w:rsidDel="007E29E1" w:rsidRDefault="00964913" w:rsidP="00A5277A">
      <w:pPr>
        <w:spacing w:line="360" w:lineRule="auto"/>
        <w:rPr>
          <w:del w:id="40" w:author="Bipin Adhikari" w:date="2022-01-28T13:47:00Z"/>
          <w:rStyle w:val="Hyperlink"/>
          <w:rFonts w:ascii="Times New Roman" w:hAnsi="Times New Roman" w:cs="Times New Roman"/>
        </w:rPr>
      </w:pPr>
    </w:p>
    <w:p w14:paraId="29F85A4D" w14:textId="37ACF598" w:rsidR="00964913" w:rsidDel="007E29E1" w:rsidRDefault="00964913" w:rsidP="00A5277A">
      <w:pPr>
        <w:spacing w:line="360" w:lineRule="auto"/>
        <w:rPr>
          <w:del w:id="41" w:author="Bipin Adhikari" w:date="2022-01-28T13:47:00Z"/>
          <w:rStyle w:val="Hyperlink"/>
          <w:rFonts w:ascii="Times New Roman" w:hAnsi="Times New Roman" w:cs="Times New Roman"/>
        </w:rPr>
      </w:pPr>
    </w:p>
    <w:p w14:paraId="015695D9" w14:textId="71BF6033" w:rsidR="00964913" w:rsidDel="007E29E1" w:rsidRDefault="00964913" w:rsidP="00A5277A">
      <w:pPr>
        <w:spacing w:line="360" w:lineRule="auto"/>
        <w:rPr>
          <w:del w:id="42" w:author="Bipin Adhikari" w:date="2022-01-28T13:47:00Z"/>
          <w:rStyle w:val="Hyperlink"/>
          <w:rFonts w:ascii="Times New Roman" w:hAnsi="Times New Roman" w:cs="Times New Roman"/>
        </w:rPr>
      </w:pPr>
    </w:p>
    <w:p w14:paraId="55DA7179" w14:textId="38401862" w:rsidR="00964913" w:rsidRDefault="00964913" w:rsidP="00A5277A">
      <w:pPr>
        <w:spacing w:line="360" w:lineRule="auto"/>
        <w:rPr>
          <w:rStyle w:val="Hyperlink"/>
          <w:rFonts w:ascii="Times New Roman" w:hAnsi="Times New Roman" w:cs="Times New Roman"/>
        </w:rPr>
      </w:pPr>
    </w:p>
    <w:p w14:paraId="0DF430E3" w14:textId="6C041A4D" w:rsidR="00964913" w:rsidDel="007E29E1" w:rsidRDefault="00964913" w:rsidP="00A5277A">
      <w:pPr>
        <w:spacing w:line="360" w:lineRule="auto"/>
        <w:rPr>
          <w:del w:id="43" w:author="Bipin Adhikari" w:date="2022-01-28T13:47:00Z"/>
          <w:rStyle w:val="Hyperlink"/>
          <w:rFonts w:ascii="Times New Roman" w:hAnsi="Times New Roman" w:cs="Times New Roman"/>
        </w:rPr>
      </w:pPr>
    </w:p>
    <w:p w14:paraId="7471F1C2" w14:textId="52548DFF" w:rsidR="00964913" w:rsidDel="007E29E1" w:rsidRDefault="00964913" w:rsidP="00A5277A">
      <w:pPr>
        <w:spacing w:line="360" w:lineRule="auto"/>
        <w:rPr>
          <w:del w:id="44" w:author="Bipin Adhikari" w:date="2022-01-28T13:47:00Z"/>
          <w:rStyle w:val="Hyperlink"/>
          <w:rFonts w:ascii="Times New Roman" w:hAnsi="Times New Roman" w:cs="Times New Roman"/>
        </w:rPr>
      </w:pPr>
    </w:p>
    <w:p w14:paraId="10D8467B" w14:textId="5414A42A" w:rsidR="00964913" w:rsidDel="007E29E1" w:rsidRDefault="00964913" w:rsidP="00A5277A">
      <w:pPr>
        <w:spacing w:line="360" w:lineRule="auto"/>
        <w:rPr>
          <w:del w:id="45" w:author="Bipin Adhikari" w:date="2022-01-28T13:47:00Z"/>
          <w:rStyle w:val="Hyperlink"/>
          <w:rFonts w:ascii="Times New Roman" w:hAnsi="Times New Roman" w:cs="Times New Roman"/>
        </w:rPr>
      </w:pPr>
    </w:p>
    <w:p w14:paraId="36EAC40A" w14:textId="676F72DF" w:rsidR="00964913" w:rsidDel="007E29E1" w:rsidRDefault="00964913" w:rsidP="00A5277A">
      <w:pPr>
        <w:spacing w:line="360" w:lineRule="auto"/>
        <w:rPr>
          <w:del w:id="46" w:author="Bipin Adhikari" w:date="2022-01-28T13:47:00Z"/>
          <w:rStyle w:val="Hyperlink"/>
          <w:rFonts w:ascii="Times New Roman" w:hAnsi="Times New Roman" w:cs="Times New Roman"/>
        </w:rPr>
      </w:pPr>
    </w:p>
    <w:p w14:paraId="3996BA8A" w14:textId="667F1EB1" w:rsidR="00964913" w:rsidDel="007E29E1" w:rsidRDefault="00964913" w:rsidP="00A5277A">
      <w:pPr>
        <w:spacing w:line="360" w:lineRule="auto"/>
        <w:rPr>
          <w:del w:id="47" w:author="Bipin Adhikari" w:date="2022-01-28T13:47:00Z"/>
          <w:rStyle w:val="Hyperlink"/>
          <w:rFonts w:ascii="Times New Roman" w:hAnsi="Times New Roman" w:cs="Times New Roman"/>
        </w:rPr>
      </w:pPr>
    </w:p>
    <w:p w14:paraId="35C94EFB" w14:textId="06E7D57E" w:rsidR="00964913" w:rsidDel="007E29E1" w:rsidRDefault="00964913" w:rsidP="00A5277A">
      <w:pPr>
        <w:spacing w:line="360" w:lineRule="auto"/>
        <w:rPr>
          <w:del w:id="48" w:author="Bipin Adhikari" w:date="2022-01-28T13:47:00Z"/>
          <w:rStyle w:val="Hyperlink"/>
          <w:rFonts w:ascii="Times New Roman" w:hAnsi="Times New Roman" w:cs="Times New Roman"/>
        </w:rPr>
      </w:pPr>
    </w:p>
    <w:p w14:paraId="06F6023E" w14:textId="26C0B23B" w:rsidR="00964913" w:rsidDel="007E29E1" w:rsidRDefault="00964913" w:rsidP="00A5277A">
      <w:pPr>
        <w:spacing w:line="360" w:lineRule="auto"/>
        <w:rPr>
          <w:del w:id="49" w:author="Bipin Adhikari" w:date="2022-01-28T13:47:00Z"/>
          <w:rStyle w:val="Hyperlink"/>
          <w:rFonts w:ascii="Times New Roman" w:hAnsi="Times New Roman" w:cs="Times New Roman"/>
        </w:rPr>
      </w:pPr>
    </w:p>
    <w:p w14:paraId="498253A1" w14:textId="27CF2B4B" w:rsidR="00964913" w:rsidDel="007E29E1" w:rsidRDefault="00964913" w:rsidP="00A5277A">
      <w:pPr>
        <w:spacing w:line="360" w:lineRule="auto"/>
        <w:rPr>
          <w:del w:id="50" w:author="Bipin Adhikari" w:date="2022-01-28T13:47:00Z"/>
          <w:rStyle w:val="Hyperlink"/>
          <w:rFonts w:ascii="Times New Roman" w:hAnsi="Times New Roman" w:cs="Times New Roman"/>
        </w:rPr>
      </w:pPr>
    </w:p>
    <w:p w14:paraId="51BCB3FD" w14:textId="4F51BF49" w:rsidR="00964913" w:rsidDel="007E29E1" w:rsidRDefault="00964913" w:rsidP="00A5277A">
      <w:pPr>
        <w:spacing w:line="360" w:lineRule="auto"/>
        <w:rPr>
          <w:del w:id="51" w:author="Bipin Adhikari" w:date="2022-01-28T13:47:00Z"/>
          <w:rStyle w:val="Hyperlink"/>
          <w:rFonts w:ascii="Times New Roman" w:hAnsi="Times New Roman" w:cs="Times New Roman"/>
        </w:rPr>
      </w:pPr>
    </w:p>
    <w:p w14:paraId="0E242D36" w14:textId="77777777" w:rsidR="00964913" w:rsidDel="007E29E1" w:rsidRDefault="00964913" w:rsidP="00A5277A">
      <w:pPr>
        <w:spacing w:line="360" w:lineRule="auto"/>
        <w:rPr>
          <w:del w:id="52" w:author="Bipin Adhikari" w:date="2022-01-28T13:47:00Z"/>
          <w:rFonts w:ascii="Times New Roman" w:hAnsi="Times New Roman" w:cs="Times New Roman"/>
        </w:rPr>
      </w:pPr>
    </w:p>
    <w:p w14:paraId="16F9A939" w14:textId="77777777" w:rsidR="009769E1" w:rsidRDefault="009769E1">
      <w:pPr>
        <w:rPr>
          <w:rFonts w:ascii="Times New Roman" w:eastAsia="Times New Roman" w:hAnsi="Times New Roman" w:cs="Times New Roman"/>
          <w:b/>
          <w:bCs/>
          <w:iCs/>
          <w:color w:val="222222"/>
        </w:rPr>
      </w:pPr>
      <w:r>
        <w:rPr>
          <w:rFonts w:ascii="Times New Roman" w:eastAsia="Times New Roman" w:hAnsi="Times New Roman" w:cs="Times New Roman"/>
          <w:b/>
          <w:bCs/>
          <w:iCs/>
          <w:color w:val="222222"/>
        </w:rPr>
        <w:br w:type="page"/>
      </w:r>
    </w:p>
    <w:p w14:paraId="37DA2477" w14:textId="1C918DCD" w:rsidR="0068358E" w:rsidRPr="00527900" w:rsidRDefault="00527900" w:rsidP="00284C9B">
      <w:pPr>
        <w:shd w:val="clear" w:color="auto" w:fill="FFFFFF"/>
        <w:spacing w:before="120" w:after="120"/>
        <w:rPr>
          <w:rFonts w:ascii="Times New Roman" w:eastAsia="Times New Roman" w:hAnsi="Times New Roman" w:cs="Times New Roman"/>
          <w:b/>
          <w:bCs/>
          <w:iCs/>
          <w:color w:val="222222"/>
        </w:rPr>
      </w:pPr>
      <w:proofErr w:type="spellStart"/>
      <w:r>
        <w:rPr>
          <w:rFonts w:ascii="Times New Roman" w:eastAsia="Times New Roman" w:hAnsi="Times New Roman" w:cs="Times New Roman"/>
          <w:b/>
          <w:bCs/>
          <w:iCs/>
          <w:color w:val="222222"/>
        </w:rPr>
        <w:lastRenderedPageBreak/>
        <w:t>e</w:t>
      </w:r>
      <w:r w:rsidRPr="004E44BA">
        <w:rPr>
          <w:rFonts w:ascii="Times New Roman" w:eastAsia="Times New Roman" w:hAnsi="Times New Roman" w:cs="Times New Roman"/>
          <w:b/>
          <w:bCs/>
          <w:iCs/>
          <w:color w:val="222222"/>
        </w:rPr>
        <w:t>Supplementary</w:t>
      </w:r>
      <w:proofErr w:type="spellEnd"/>
      <w:r w:rsidRPr="004E44BA">
        <w:rPr>
          <w:rFonts w:ascii="Times New Roman" w:eastAsia="Times New Roman" w:hAnsi="Times New Roman" w:cs="Times New Roman"/>
          <w:b/>
          <w:bCs/>
          <w:iCs/>
          <w:color w:val="2222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color w:val="222222"/>
        </w:rPr>
        <w:t>material</w:t>
      </w:r>
      <w:r w:rsidRPr="004E44BA">
        <w:rPr>
          <w:rFonts w:ascii="Times New Roman" w:eastAsia="Times New Roman" w:hAnsi="Times New Roman" w:cs="Times New Roman"/>
          <w:b/>
          <w:bCs/>
          <w:iCs/>
          <w:color w:val="222222"/>
        </w:rPr>
        <w:t xml:space="preserve"> </w:t>
      </w:r>
      <w:r w:rsidR="007E1A40">
        <w:rPr>
          <w:rFonts w:ascii="Times New Roman" w:eastAsia="Times New Roman" w:hAnsi="Times New Roman" w:cs="Times New Roman"/>
          <w:b/>
          <w:bCs/>
          <w:iCs/>
          <w:color w:val="222222"/>
        </w:rPr>
        <w:t>1</w:t>
      </w:r>
      <w:r w:rsidRPr="004E44BA">
        <w:rPr>
          <w:rFonts w:ascii="Times New Roman" w:eastAsia="Times New Roman" w:hAnsi="Times New Roman" w:cs="Times New Roman"/>
          <w:b/>
          <w:bCs/>
          <w:iCs/>
          <w:color w:val="222222"/>
        </w:rPr>
        <w:t>:</w:t>
      </w:r>
      <w:r>
        <w:rPr>
          <w:rFonts w:ascii="Times New Roman" w:eastAsia="Times New Roman" w:hAnsi="Times New Roman" w:cs="Times New Roman"/>
          <w:b/>
          <w:bCs/>
          <w:iCs/>
          <w:color w:val="222222"/>
        </w:rPr>
        <w:t xml:space="preserve"> </w:t>
      </w:r>
      <w:r w:rsidR="0068358E" w:rsidRPr="002C0D6F">
        <w:rPr>
          <w:rFonts w:ascii="Times New Roman" w:eastAsia="Times New Roman" w:hAnsi="Times New Roman" w:cs="Times New Roman"/>
          <w:b/>
          <w:bCs/>
          <w:iCs/>
          <w:color w:val="222222"/>
        </w:rPr>
        <w:t>Search terms used for the review</w:t>
      </w:r>
    </w:p>
    <w:p w14:paraId="46B5CD56" w14:textId="427235B2" w:rsidR="0068358E" w:rsidRPr="00527900" w:rsidRDefault="0068358E">
      <w:pPr>
        <w:pBdr>
          <w:bottom w:val="single" w:sz="4" w:space="1" w:color="auto"/>
        </w:pBdr>
        <w:shd w:val="clear" w:color="auto" w:fill="FFFFFF"/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</w:pPr>
      <w:r w:rsidRPr="00527900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 xml:space="preserve">Medline/PubMed: </w:t>
      </w:r>
      <w:r w:rsidRPr="002C0D6F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>hits (n=</w:t>
      </w:r>
      <w:r w:rsidR="00E1342B" w:rsidRPr="002C0D6F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>332</w:t>
      </w:r>
      <w:r w:rsidRPr="002C0D6F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>)</w:t>
      </w:r>
    </w:p>
    <w:p w14:paraId="4793297E" w14:textId="77777777" w:rsidR="0068358E" w:rsidRPr="00527900" w:rsidRDefault="0068358E">
      <w:pPr>
        <w:shd w:val="clear" w:color="auto" w:fill="FFFFFF"/>
        <w:spacing w:before="120" w:after="120"/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</w:pPr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"Nepal"[</w:t>
      </w:r>
      <w:proofErr w:type="spellStart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MeSH</w:t>
      </w:r>
      <w:proofErr w:type="spellEnd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] AND (("primary health care"[</w:t>
      </w:r>
      <w:proofErr w:type="spellStart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MeSH</w:t>
      </w:r>
      <w:proofErr w:type="spellEnd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] OR "primary health care"[All Fields]) AND ("health system"[All Fields] OR "health system strengthening"[All Fields] OR "health system integration"[All Fields] OR "governance"[All Fields] OR "accountability"[All Fields] OR "health financing"[</w:t>
      </w:r>
      <w:proofErr w:type="spellStart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MeSH</w:t>
      </w:r>
      <w:proofErr w:type="spellEnd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] OR "human resources"[All Fields] OR "supply chain"[All Fields] OR "disease control"[All Fields] OR "vertical programs"[All Fields] OR "health outcomes"[All Fields] OR "community health workers"[All Fields]) AND "humans"[</w:t>
      </w:r>
      <w:proofErr w:type="spellStart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MeSH</w:t>
      </w:r>
      <w:proofErr w:type="spellEnd"/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 xml:space="preserve"> Terms]</w:t>
      </w:r>
    </w:p>
    <w:p w14:paraId="6FD91611" w14:textId="77777777" w:rsidR="00597ED5" w:rsidRPr="00527900" w:rsidRDefault="00597ED5">
      <w:pPr>
        <w:pBdr>
          <w:bottom w:val="single" w:sz="4" w:space="1" w:color="auto"/>
        </w:pBdr>
        <w:shd w:val="clear" w:color="auto" w:fill="FFFFFF"/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</w:pPr>
    </w:p>
    <w:p w14:paraId="73ABAB06" w14:textId="566FAB4A" w:rsidR="0068358E" w:rsidRPr="00527900" w:rsidRDefault="0068358E">
      <w:pPr>
        <w:pBdr>
          <w:bottom w:val="single" w:sz="4" w:space="1" w:color="auto"/>
        </w:pBdr>
        <w:shd w:val="clear" w:color="auto" w:fill="FFFFFF"/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</w:pPr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Embase:</w:t>
      </w:r>
      <w:r w:rsidRPr="00527900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 xml:space="preserve"> </w:t>
      </w:r>
      <w:r w:rsidRPr="002C0D6F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>hits (n=</w:t>
      </w:r>
      <w:r w:rsidR="00E1342B" w:rsidRPr="00527900">
        <w:rPr>
          <w:rFonts w:ascii="Times New Roman" w:eastAsia="Times New Roman" w:hAnsi="Times New Roman" w:cs="Times New Roman"/>
          <w:bCs/>
          <w:iCs/>
          <w:color w:val="222222"/>
          <w:sz w:val="22"/>
          <w:szCs w:val="22"/>
        </w:rPr>
        <w:t>500)</w:t>
      </w:r>
    </w:p>
    <w:p w14:paraId="1BCD06BC" w14:textId="77777777" w:rsidR="0068358E" w:rsidRPr="00527900" w:rsidRDefault="0068358E">
      <w:pPr>
        <w:pBdr>
          <w:bottom w:val="single" w:sz="4" w:space="1" w:color="auto"/>
        </w:pBdr>
        <w:shd w:val="clear" w:color="auto" w:fill="FFFFFF"/>
        <w:spacing w:before="120"/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</w:pPr>
      <w:r w:rsidRPr="00527900"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  <w:t>('</w:t>
      </w:r>
      <w:proofErr w:type="spellStart"/>
      <w:r w:rsidRPr="00527900"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  <w:t>nepal</w:t>
      </w:r>
      <w:proofErr w:type="spellEnd"/>
      <w:r w:rsidRPr="00527900"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  <w:t>'/exp OR '</w:t>
      </w:r>
      <w:proofErr w:type="spellStart"/>
      <w:r w:rsidRPr="00527900"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  <w:t>nepal</w:t>
      </w:r>
      <w:proofErr w:type="spellEnd"/>
      <w:r w:rsidRPr="00527900">
        <w:rPr>
          <w:rFonts w:ascii="Times New Roman" w:hAnsi="Times New Roman" w:cs="Times New Roman"/>
          <w:bCs/>
          <w:color w:val="000000" w:themeColor="text1"/>
          <w:spacing w:val="2"/>
          <w:sz w:val="22"/>
          <w:szCs w:val="22"/>
          <w:shd w:val="clear" w:color="auto" w:fill="FFFFFF"/>
        </w:rPr>
        <w:t xml:space="preserve">'/de) AND (('primary health care'/exp OR 'primary health care'/de) AND ('health system'/exp OR 'health system'/de) OR 'health system strengthening'/exp OR 'health system strengthening'/de OR 'health system integration' OR 'governance'/exp OR 'governance'/de OR 'accountability'/exp OR 'accountability'/de OR 'health financing' OR 'human resources'/exp OR 'human resources'/de OR 'supply chain'/exp OR 'supply chain'/de OR 'disease control'/exp OR 'disease control'/de OR 'vertical programs' OR 'health outcomes'/exp OR 'health outcomes'/de OR 'community health workers'/exp OR 'community health workers'/de) AND 'human'/de </w:t>
      </w:r>
    </w:p>
    <w:p w14:paraId="3F421CAC" w14:textId="77777777" w:rsidR="00597ED5" w:rsidRPr="00527900" w:rsidRDefault="00597ED5">
      <w:pPr>
        <w:pBdr>
          <w:bottom w:val="single" w:sz="4" w:space="1" w:color="auto"/>
        </w:pBdr>
        <w:shd w:val="clear" w:color="auto" w:fill="FFFFFF"/>
        <w:spacing w:before="120" w:after="120"/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</w:pPr>
    </w:p>
    <w:p w14:paraId="23881006" w14:textId="4AC3F5C2" w:rsidR="0068358E" w:rsidRPr="00527900" w:rsidRDefault="0068358E">
      <w:pPr>
        <w:pBdr>
          <w:bottom w:val="single" w:sz="4" w:space="1" w:color="auto"/>
        </w:pBdr>
        <w:shd w:val="clear" w:color="auto" w:fill="FFFFFF"/>
        <w:spacing w:before="120" w:after="120"/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</w:pPr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Google Scholar</w:t>
      </w:r>
      <w:r w:rsidR="00944CBB"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: hits (n=569)</w:t>
      </w:r>
    </w:p>
    <w:p w14:paraId="35DB72B9" w14:textId="77777777" w:rsidR="0068358E" w:rsidRPr="00527900" w:rsidRDefault="0068358E">
      <w:pPr>
        <w:shd w:val="clear" w:color="auto" w:fill="FFFFFF"/>
        <w:spacing w:before="120" w:after="120"/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</w:pPr>
      <w:r w:rsidRPr="00527900">
        <w:rPr>
          <w:rFonts w:ascii="Times New Roman" w:eastAsia="Times New Roman" w:hAnsi="Times New Roman" w:cs="Times New Roman"/>
          <w:bCs/>
          <w:color w:val="222222"/>
          <w:sz w:val="22"/>
          <w:szCs w:val="22"/>
        </w:rPr>
        <w:t>Nepal "primary health care" "health system strengthening" "health system" OR "health system integration" OR governance" AND "accountability " FOR health OR financing" OR "human resources" OR "supply chain" "primary health care"</w:t>
      </w:r>
    </w:p>
    <w:sectPr w:rsidR="0068358E" w:rsidRPr="00527900" w:rsidSect="00964913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087DC" w14:textId="77777777" w:rsidR="009D6223" w:rsidRDefault="009D6223" w:rsidP="00DC2EE7">
      <w:r>
        <w:separator/>
      </w:r>
    </w:p>
  </w:endnote>
  <w:endnote w:type="continuationSeparator" w:id="0">
    <w:p w14:paraId="3B34CE67" w14:textId="77777777" w:rsidR="009D6223" w:rsidRDefault="009D6223" w:rsidP="00DC2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CC613" w14:textId="77777777" w:rsidR="009D6223" w:rsidRDefault="009D6223" w:rsidP="00DC2EE7">
      <w:r>
        <w:separator/>
      </w:r>
    </w:p>
  </w:footnote>
  <w:footnote w:type="continuationSeparator" w:id="0">
    <w:p w14:paraId="659E4115" w14:textId="77777777" w:rsidR="009D6223" w:rsidRDefault="009D6223" w:rsidP="00DC2E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22617"/>
    <w:multiLevelType w:val="hybridMultilevel"/>
    <w:tmpl w:val="EF263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B01E2"/>
    <w:multiLevelType w:val="hybridMultilevel"/>
    <w:tmpl w:val="F8F6A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5270B"/>
    <w:multiLevelType w:val="hybridMultilevel"/>
    <w:tmpl w:val="F16C4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2742C"/>
    <w:multiLevelType w:val="hybridMultilevel"/>
    <w:tmpl w:val="14CC2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0A01D0"/>
    <w:multiLevelType w:val="hybridMultilevel"/>
    <w:tmpl w:val="725A4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A743E"/>
    <w:multiLevelType w:val="hybridMultilevel"/>
    <w:tmpl w:val="261C7E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pin Adhikari">
    <w15:presenceInfo w15:providerId="None" w15:userId="Bipin Adhika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NjE0NzYxNTEyMTdW0lEKTi0uzszPAykwNK4FAKhmAC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28314&lt;/item&gt;&lt;item&gt;28632&lt;/item&gt;&lt;item&gt;29567&lt;/item&gt;&lt;item&gt;29654&lt;/item&gt;&lt;item&gt;29671&lt;/item&gt;&lt;item&gt;29679&lt;/item&gt;&lt;item&gt;29688&lt;/item&gt;&lt;item&gt;29694&lt;/item&gt;&lt;item&gt;29711&lt;/item&gt;&lt;item&gt;29715&lt;/item&gt;&lt;item&gt;29854&lt;/item&gt;&lt;item&gt;29893&lt;/item&gt;&lt;item&gt;29906&lt;/item&gt;&lt;item&gt;29909&lt;/item&gt;&lt;item&gt;30152&lt;/item&gt;&lt;item&gt;30153&lt;/item&gt;&lt;item&gt;30154&lt;/item&gt;&lt;item&gt;30155&lt;/item&gt;&lt;item&gt;30156&lt;/item&gt;&lt;item&gt;30157&lt;/item&gt;&lt;item&gt;30158&lt;/item&gt;&lt;item&gt;30159&lt;/item&gt;&lt;item&gt;30160&lt;/item&gt;&lt;item&gt;30161&lt;/item&gt;&lt;item&gt;30162&lt;/item&gt;&lt;item&gt;30163&lt;/item&gt;&lt;item&gt;30164&lt;/item&gt;&lt;item&gt;30165&lt;/item&gt;&lt;item&gt;30166&lt;/item&gt;&lt;item&gt;30167&lt;/item&gt;&lt;item&gt;30168&lt;/item&gt;&lt;item&gt;30169&lt;/item&gt;&lt;item&gt;30170&lt;/item&gt;&lt;item&gt;30171&lt;/item&gt;&lt;item&gt;30172&lt;/item&gt;&lt;item&gt;30173&lt;/item&gt;&lt;item&gt;30174&lt;/item&gt;&lt;item&gt;30175&lt;/item&gt;&lt;item&gt;30176&lt;/item&gt;&lt;item&gt;30179&lt;/item&gt;&lt;item&gt;30180&lt;/item&gt;&lt;item&gt;30181&lt;/item&gt;&lt;item&gt;30182&lt;/item&gt;&lt;item&gt;30183&lt;/item&gt;&lt;item&gt;30184&lt;/item&gt;&lt;item&gt;30185&lt;/item&gt;&lt;item&gt;30186&lt;/item&gt;&lt;item&gt;30187&lt;/item&gt;&lt;item&gt;30188&lt;/item&gt;&lt;item&gt;30189&lt;/item&gt;&lt;item&gt;30190&lt;/item&gt;&lt;item&gt;30191&lt;/item&gt;&lt;item&gt;30192&lt;/item&gt;&lt;item&gt;30193&lt;/item&gt;&lt;item&gt;30194&lt;/item&gt;&lt;item&gt;30195&lt;/item&gt;&lt;item&gt;30196&lt;/item&gt;&lt;item&gt;30197&lt;/item&gt;&lt;item&gt;30198&lt;/item&gt;&lt;item&gt;30199&lt;/item&gt;&lt;item&gt;30200&lt;/item&gt;&lt;item&gt;30201&lt;/item&gt;&lt;item&gt;30202&lt;/item&gt;&lt;item&gt;30203&lt;/item&gt;&lt;item&gt;30204&lt;/item&gt;&lt;item&gt;30205&lt;/item&gt;&lt;item&gt;30206&lt;/item&gt;&lt;item&gt;30207&lt;/item&gt;&lt;item&gt;30208&lt;/item&gt;&lt;item&gt;30209&lt;/item&gt;&lt;item&gt;30210&lt;/item&gt;&lt;item&gt;30211&lt;/item&gt;&lt;item&gt;30214&lt;/item&gt;&lt;item&gt;30215&lt;/item&gt;&lt;item&gt;30216&lt;/item&gt;&lt;item&gt;30217&lt;/item&gt;&lt;item&gt;30218&lt;/item&gt;&lt;item&gt;31891&lt;/item&gt;&lt;item&gt;31892&lt;/item&gt;&lt;/record-ids&gt;&lt;/item&gt;&lt;/Libraries&gt;"/>
  </w:docVars>
  <w:rsids>
    <w:rsidRoot w:val="00E109EB"/>
    <w:rsid w:val="00003776"/>
    <w:rsid w:val="00003804"/>
    <w:rsid w:val="00017B9D"/>
    <w:rsid w:val="00023BED"/>
    <w:rsid w:val="000377B2"/>
    <w:rsid w:val="00052382"/>
    <w:rsid w:val="00055710"/>
    <w:rsid w:val="00055C8C"/>
    <w:rsid w:val="00071FFF"/>
    <w:rsid w:val="00072455"/>
    <w:rsid w:val="00072C34"/>
    <w:rsid w:val="00077CB7"/>
    <w:rsid w:val="00081535"/>
    <w:rsid w:val="000909F2"/>
    <w:rsid w:val="00094909"/>
    <w:rsid w:val="000A2E7D"/>
    <w:rsid w:val="000A313C"/>
    <w:rsid w:val="000A4D3E"/>
    <w:rsid w:val="000A5072"/>
    <w:rsid w:val="000B62B1"/>
    <w:rsid w:val="000B6923"/>
    <w:rsid w:val="000C1436"/>
    <w:rsid w:val="000C333C"/>
    <w:rsid w:val="000D5746"/>
    <w:rsid w:val="000E4567"/>
    <w:rsid w:val="000E50A1"/>
    <w:rsid w:val="000F07F5"/>
    <w:rsid w:val="000F1BE9"/>
    <w:rsid w:val="000F1D2F"/>
    <w:rsid w:val="000F5CB2"/>
    <w:rsid w:val="00114DD4"/>
    <w:rsid w:val="001174D5"/>
    <w:rsid w:val="0012571C"/>
    <w:rsid w:val="0013569A"/>
    <w:rsid w:val="00140265"/>
    <w:rsid w:val="001471E6"/>
    <w:rsid w:val="001501C1"/>
    <w:rsid w:val="0015024D"/>
    <w:rsid w:val="00153B0F"/>
    <w:rsid w:val="00157725"/>
    <w:rsid w:val="00157F9C"/>
    <w:rsid w:val="0016266E"/>
    <w:rsid w:val="00171CA4"/>
    <w:rsid w:val="00174307"/>
    <w:rsid w:val="00175594"/>
    <w:rsid w:val="00182339"/>
    <w:rsid w:val="001839CA"/>
    <w:rsid w:val="0018701F"/>
    <w:rsid w:val="001978A8"/>
    <w:rsid w:val="001A6E89"/>
    <w:rsid w:val="001B5C7E"/>
    <w:rsid w:val="001B700D"/>
    <w:rsid w:val="001C6118"/>
    <w:rsid w:val="001E553A"/>
    <w:rsid w:val="001F0CBA"/>
    <w:rsid w:val="001F6400"/>
    <w:rsid w:val="001F7B11"/>
    <w:rsid w:val="00205A02"/>
    <w:rsid w:val="00206D5B"/>
    <w:rsid w:val="00211D92"/>
    <w:rsid w:val="00226EAB"/>
    <w:rsid w:val="00236242"/>
    <w:rsid w:val="00237AF9"/>
    <w:rsid w:val="00237EA3"/>
    <w:rsid w:val="00241C77"/>
    <w:rsid w:val="00242043"/>
    <w:rsid w:val="0024415C"/>
    <w:rsid w:val="0024449C"/>
    <w:rsid w:val="00245F4D"/>
    <w:rsid w:val="00250F57"/>
    <w:rsid w:val="00254C77"/>
    <w:rsid w:val="0026237B"/>
    <w:rsid w:val="00263AEB"/>
    <w:rsid w:val="00264A17"/>
    <w:rsid w:val="00266563"/>
    <w:rsid w:val="0026702C"/>
    <w:rsid w:val="0026741A"/>
    <w:rsid w:val="00267A31"/>
    <w:rsid w:val="00267FE9"/>
    <w:rsid w:val="00272190"/>
    <w:rsid w:val="00283961"/>
    <w:rsid w:val="00284C9B"/>
    <w:rsid w:val="00286A72"/>
    <w:rsid w:val="00287023"/>
    <w:rsid w:val="00287D72"/>
    <w:rsid w:val="0029124C"/>
    <w:rsid w:val="00291AE0"/>
    <w:rsid w:val="0029404B"/>
    <w:rsid w:val="00297ED0"/>
    <w:rsid w:val="002A074D"/>
    <w:rsid w:val="002A764F"/>
    <w:rsid w:val="002B3C4B"/>
    <w:rsid w:val="002B730B"/>
    <w:rsid w:val="002C0C5E"/>
    <w:rsid w:val="002C0D6F"/>
    <w:rsid w:val="002C130E"/>
    <w:rsid w:val="002C4C38"/>
    <w:rsid w:val="002C7DF5"/>
    <w:rsid w:val="002D4FB6"/>
    <w:rsid w:val="002D6919"/>
    <w:rsid w:val="002E3898"/>
    <w:rsid w:val="002E6D9C"/>
    <w:rsid w:val="002F5298"/>
    <w:rsid w:val="002F53EB"/>
    <w:rsid w:val="00300D87"/>
    <w:rsid w:val="00304C8A"/>
    <w:rsid w:val="00317189"/>
    <w:rsid w:val="00321F07"/>
    <w:rsid w:val="00335E8C"/>
    <w:rsid w:val="00335F93"/>
    <w:rsid w:val="0033674C"/>
    <w:rsid w:val="0034537E"/>
    <w:rsid w:val="00345D60"/>
    <w:rsid w:val="00346B34"/>
    <w:rsid w:val="00347D11"/>
    <w:rsid w:val="003522F0"/>
    <w:rsid w:val="00357D89"/>
    <w:rsid w:val="00370D7D"/>
    <w:rsid w:val="00381A80"/>
    <w:rsid w:val="00381AF0"/>
    <w:rsid w:val="00384B03"/>
    <w:rsid w:val="003871B8"/>
    <w:rsid w:val="00387223"/>
    <w:rsid w:val="00390A5C"/>
    <w:rsid w:val="003A0912"/>
    <w:rsid w:val="003A15FF"/>
    <w:rsid w:val="003A1E77"/>
    <w:rsid w:val="003B48F0"/>
    <w:rsid w:val="003C16F2"/>
    <w:rsid w:val="003C201E"/>
    <w:rsid w:val="003C2E55"/>
    <w:rsid w:val="003C4487"/>
    <w:rsid w:val="003C7590"/>
    <w:rsid w:val="003D6CCF"/>
    <w:rsid w:val="003E1120"/>
    <w:rsid w:val="003E2583"/>
    <w:rsid w:val="003E5999"/>
    <w:rsid w:val="003F3C9B"/>
    <w:rsid w:val="003F3D19"/>
    <w:rsid w:val="003F48C0"/>
    <w:rsid w:val="004027D8"/>
    <w:rsid w:val="0040527B"/>
    <w:rsid w:val="00406E8C"/>
    <w:rsid w:val="00407360"/>
    <w:rsid w:val="00410837"/>
    <w:rsid w:val="00413C96"/>
    <w:rsid w:val="004166F6"/>
    <w:rsid w:val="00420897"/>
    <w:rsid w:val="00431E44"/>
    <w:rsid w:val="004345F6"/>
    <w:rsid w:val="00434661"/>
    <w:rsid w:val="004372BA"/>
    <w:rsid w:val="004411E2"/>
    <w:rsid w:val="004430B1"/>
    <w:rsid w:val="00456EAB"/>
    <w:rsid w:val="00463952"/>
    <w:rsid w:val="004743DD"/>
    <w:rsid w:val="00474545"/>
    <w:rsid w:val="00480793"/>
    <w:rsid w:val="004821DF"/>
    <w:rsid w:val="00483E6E"/>
    <w:rsid w:val="004845A8"/>
    <w:rsid w:val="00486DA4"/>
    <w:rsid w:val="00490284"/>
    <w:rsid w:val="004914F3"/>
    <w:rsid w:val="00497836"/>
    <w:rsid w:val="00497887"/>
    <w:rsid w:val="004A152E"/>
    <w:rsid w:val="004A3FA2"/>
    <w:rsid w:val="004A777B"/>
    <w:rsid w:val="004A7F7E"/>
    <w:rsid w:val="004B0F5F"/>
    <w:rsid w:val="004B2F28"/>
    <w:rsid w:val="004B3E75"/>
    <w:rsid w:val="004C271E"/>
    <w:rsid w:val="004C485A"/>
    <w:rsid w:val="004E56C0"/>
    <w:rsid w:val="004E73BD"/>
    <w:rsid w:val="00501941"/>
    <w:rsid w:val="00503D03"/>
    <w:rsid w:val="00515576"/>
    <w:rsid w:val="00517080"/>
    <w:rsid w:val="005268BD"/>
    <w:rsid w:val="00527900"/>
    <w:rsid w:val="005419BA"/>
    <w:rsid w:val="00546AE9"/>
    <w:rsid w:val="00551FFC"/>
    <w:rsid w:val="005526FC"/>
    <w:rsid w:val="00552DA8"/>
    <w:rsid w:val="00557695"/>
    <w:rsid w:val="00560A3F"/>
    <w:rsid w:val="00565A66"/>
    <w:rsid w:val="00570845"/>
    <w:rsid w:val="00570FE2"/>
    <w:rsid w:val="00580BC9"/>
    <w:rsid w:val="00581099"/>
    <w:rsid w:val="0058225A"/>
    <w:rsid w:val="0058427C"/>
    <w:rsid w:val="0058722E"/>
    <w:rsid w:val="00597ED5"/>
    <w:rsid w:val="005A027D"/>
    <w:rsid w:val="005A5BE0"/>
    <w:rsid w:val="005B04C2"/>
    <w:rsid w:val="005B3129"/>
    <w:rsid w:val="005C125E"/>
    <w:rsid w:val="005C2A1A"/>
    <w:rsid w:val="005E224D"/>
    <w:rsid w:val="005E258A"/>
    <w:rsid w:val="005E3E1B"/>
    <w:rsid w:val="005F0364"/>
    <w:rsid w:val="005F31C6"/>
    <w:rsid w:val="005F3AB6"/>
    <w:rsid w:val="005F4F2E"/>
    <w:rsid w:val="005F5FED"/>
    <w:rsid w:val="005F630D"/>
    <w:rsid w:val="00613AD4"/>
    <w:rsid w:val="00627D7B"/>
    <w:rsid w:val="006300AD"/>
    <w:rsid w:val="00630C65"/>
    <w:rsid w:val="00637C2C"/>
    <w:rsid w:val="006441CD"/>
    <w:rsid w:val="00645073"/>
    <w:rsid w:val="00645A35"/>
    <w:rsid w:val="0065130C"/>
    <w:rsid w:val="0066060A"/>
    <w:rsid w:val="00661BCF"/>
    <w:rsid w:val="00663751"/>
    <w:rsid w:val="00667EFB"/>
    <w:rsid w:val="00670F58"/>
    <w:rsid w:val="0067297A"/>
    <w:rsid w:val="006743E3"/>
    <w:rsid w:val="00675940"/>
    <w:rsid w:val="006774C3"/>
    <w:rsid w:val="00682B7A"/>
    <w:rsid w:val="00683345"/>
    <w:rsid w:val="0068358E"/>
    <w:rsid w:val="00686E66"/>
    <w:rsid w:val="00697B84"/>
    <w:rsid w:val="006A0A41"/>
    <w:rsid w:val="006B115B"/>
    <w:rsid w:val="006B2545"/>
    <w:rsid w:val="006B3AAC"/>
    <w:rsid w:val="006B52A3"/>
    <w:rsid w:val="006C04A4"/>
    <w:rsid w:val="006C403E"/>
    <w:rsid w:val="006C7B65"/>
    <w:rsid w:val="006D2E43"/>
    <w:rsid w:val="006D4045"/>
    <w:rsid w:val="006F14ED"/>
    <w:rsid w:val="006F62D7"/>
    <w:rsid w:val="00704F05"/>
    <w:rsid w:val="00705508"/>
    <w:rsid w:val="00712117"/>
    <w:rsid w:val="00720311"/>
    <w:rsid w:val="007218F4"/>
    <w:rsid w:val="0072519C"/>
    <w:rsid w:val="00726AE8"/>
    <w:rsid w:val="0073237F"/>
    <w:rsid w:val="00733EAD"/>
    <w:rsid w:val="00734AA9"/>
    <w:rsid w:val="00736258"/>
    <w:rsid w:val="00741B26"/>
    <w:rsid w:val="00741BE8"/>
    <w:rsid w:val="00742FC6"/>
    <w:rsid w:val="00750195"/>
    <w:rsid w:val="0075167F"/>
    <w:rsid w:val="00761BAA"/>
    <w:rsid w:val="00763149"/>
    <w:rsid w:val="00764A8A"/>
    <w:rsid w:val="007659D1"/>
    <w:rsid w:val="0077175E"/>
    <w:rsid w:val="00774D62"/>
    <w:rsid w:val="007777E9"/>
    <w:rsid w:val="007778DF"/>
    <w:rsid w:val="00784D12"/>
    <w:rsid w:val="00797041"/>
    <w:rsid w:val="007A2D96"/>
    <w:rsid w:val="007A3AAB"/>
    <w:rsid w:val="007A69D6"/>
    <w:rsid w:val="007A6FEC"/>
    <w:rsid w:val="007A7314"/>
    <w:rsid w:val="007B766C"/>
    <w:rsid w:val="007C4C8E"/>
    <w:rsid w:val="007D093B"/>
    <w:rsid w:val="007D3A61"/>
    <w:rsid w:val="007D6103"/>
    <w:rsid w:val="007D63F5"/>
    <w:rsid w:val="007D6931"/>
    <w:rsid w:val="007E1A40"/>
    <w:rsid w:val="007E29E1"/>
    <w:rsid w:val="007E74B2"/>
    <w:rsid w:val="007F25E1"/>
    <w:rsid w:val="007F2805"/>
    <w:rsid w:val="008015A1"/>
    <w:rsid w:val="008029FB"/>
    <w:rsid w:val="00805BA7"/>
    <w:rsid w:val="0080613E"/>
    <w:rsid w:val="00811416"/>
    <w:rsid w:val="0081202B"/>
    <w:rsid w:val="00821422"/>
    <w:rsid w:val="00824D2E"/>
    <w:rsid w:val="008257B6"/>
    <w:rsid w:val="00830DCB"/>
    <w:rsid w:val="0083390A"/>
    <w:rsid w:val="00833C43"/>
    <w:rsid w:val="008376A8"/>
    <w:rsid w:val="008405DD"/>
    <w:rsid w:val="00845820"/>
    <w:rsid w:val="0085597D"/>
    <w:rsid w:val="0085640C"/>
    <w:rsid w:val="00856A88"/>
    <w:rsid w:val="00866106"/>
    <w:rsid w:val="00866B18"/>
    <w:rsid w:val="0087178B"/>
    <w:rsid w:val="00871A66"/>
    <w:rsid w:val="008737AD"/>
    <w:rsid w:val="008740E8"/>
    <w:rsid w:val="00874294"/>
    <w:rsid w:val="00875AD6"/>
    <w:rsid w:val="00876FDD"/>
    <w:rsid w:val="00882B2C"/>
    <w:rsid w:val="00885A0D"/>
    <w:rsid w:val="008A2873"/>
    <w:rsid w:val="008A3FB3"/>
    <w:rsid w:val="008B770F"/>
    <w:rsid w:val="008C1D1D"/>
    <w:rsid w:val="008C45F2"/>
    <w:rsid w:val="008C465D"/>
    <w:rsid w:val="008C60E4"/>
    <w:rsid w:val="008C6315"/>
    <w:rsid w:val="008E6AD8"/>
    <w:rsid w:val="008E7EAB"/>
    <w:rsid w:val="008F2D6F"/>
    <w:rsid w:val="008F67A4"/>
    <w:rsid w:val="00900572"/>
    <w:rsid w:val="00900A23"/>
    <w:rsid w:val="0090377D"/>
    <w:rsid w:val="00912401"/>
    <w:rsid w:val="00921B00"/>
    <w:rsid w:val="0092241E"/>
    <w:rsid w:val="00934EE8"/>
    <w:rsid w:val="00940ED5"/>
    <w:rsid w:val="00942D43"/>
    <w:rsid w:val="009435E1"/>
    <w:rsid w:val="00944C12"/>
    <w:rsid w:val="00944CBB"/>
    <w:rsid w:val="0094556D"/>
    <w:rsid w:val="00945758"/>
    <w:rsid w:val="00952BE3"/>
    <w:rsid w:val="009631CF"/>
    <w:rsid w:val="009632BC"/>
    <w:rsid w:val="00964913"/>
    <w:rsid w:val="00965BA1"/>
    <w:rsid w:val="0097568B"/>
    <w:rsid w:val="00976705"/>
    <w:rsid w:val="009769E1"/>
    <w:rsid w:val="00980B54"/>
    <w:rsid w:val="009824F3"/>
    <w:rsid w:val="00983131"/>
    <w:rsid w:val="00984E75"/>
    <w:rsid w:val="00985853"/>
    <w:rsid w:val="00986469"/>
    <w:rsid w:val="009900A6"/>
    <w:rsid w:val="00993F4D"/>
    <w:rsid w:val="00997350"/>
    <w:rsid w:val="009A08AD"/>
    <w:rsid w:val="009B04CA"/>
    <w:rsid w:val="009B6E94"/>
    <w:rsid w:val="009B6F10"/>
    <w:rsid w:val="009C08CD"/>
    <w:rsid w:val="009D4607"/>
    <w:rsid w:val="009D6223"/>
    <w:rsid w:val="009E2BD4"/>
    <w:rsid w:val="009E5A02"/>
    <w:rsid w:val="009E684A"/>
    <w:rsid w:val="009E7E38"/>
    <w:rsid w:val="009F2568"/>
    <w:rsid w:val="009F2C43"/>
    <w:rsid w:val="009F7C2D"/>
    <w:rsid w:val="00A06486"/>
    <w:rsid w:val="00A10FB4"/>
    <w:rsid w:val="00A13802"/>
    <w:rsid w:val="00A138FE"/>
    <w:rsid w:val="00A221CA"/>
    <w:rsid w:val="00A22BB8"/>
    <w:rsid w:val="00A2700E"/>
    <w:rsid w:val="00A32ADF"/>
    <w:rsid w:val="00A40FC8"/>
    <w:rsid w:val="00A500F4"/>
    <w:rsid w:val="00A5277A"/>
    <w:rsid w:val="00A532E1"/>
    <w:rsid w:val="00A54B91"/>
    <w:rsid w:val="00A57DCE"/>
    <w:rsid w:val="00A6079F"/>
    <w:rsid w:val="00A624B1"/>
    <w:rsid w:val="00A70134"/>
    <w:rsid w:val="00A72AFB"/>
    <w:rsid w:val="00A741FC"/>
    <w:rsid w:val="00A81A0F"/>
    <w:rsid w:val="00A81DC2"/>
    <w:rsid w:val="00A86031"/>
    <w:rsid w:val="00A96EAA"/>
    <w:rsid w:val="00AA3E8E"/>
    <w:rsid w:val="00AA4D6F"/>
    <w:rsid w:val="00AA6F02"/>
    <w:rsid w:val="00AA7AB6"/>
    <w:rsid w:val="00AB4337"/>
    <w:rsid w:val="00AC3537"/>
    <w:rsid w:val="00AC458E"/>
    <w:rsid w:val="00AD6769"/>
    <w:rsid w:val="00AE0961"/>
    <w:rsid w:val="00AE13BD"/>
    <w:rsid w:val="00AE55A3"/>
    <w:rsid w:val="00AE6F77"/>
    <w:rsid w:val="00AF145E"/>
    <w:rsid w:val="00AF2F67"/>
    <w:rsid w:val="00B015FE"/>
    <w:rsid w:val="00B03133"/>
    <w:rsid w:val="00B03BB8"/>
    <w:rsid w:val="00B10258"/>
    <w:rsid w:val="00B14A56"/>
    <w:rsid w:val="00B15AC6"/>
    <w:rsid w:val="00B17CD7"/>
    <w:rsid w:val="00B255E4"/>
    <w:rsid w:val="00B2597D"/>
    <w:rsid w:val="00B32501"/>
    <w:rsid w:val="00B33FC8"/>
    <w:rsid w:val="00B42F8A"/>
    <w:rsid w:val="00B442EF"/>
    <w:rsid w:val="00B45CB9"/>
    <w:rsid w:val="00B45D7F"/>
    <w:rsid w:val="00B50EF1"/>
    <w:rsid w:val="00B60A7E"/>
    <w:rsid w:val="00B625F0"/>
    <w:rsid w:val="00B62E4E"/>
    <w:rsid w:val="00B6468C"/>
    <w:rsid w:val="00B73E7F"/>
    <w:rsid w:val="00B915D6"/>
    <w:rsid w:val="00B93BC7"/>
    <w:rsid w:val="00B945B8"/>
    <w:rsid w:val="00B96CC4"/>
    <w:rsid w:val="00BA5401"/>
    <w:rsid w:val="00BA7434"/>
    <w:rsid w:val="00BB5086"/>
    <w:rsid w:val="00BB5246"/>
    <w:rsid w:val="00BB52DD"/>
    <w:rsid w:val="00BC013C"/>
    <w:rsid w:val="00BC02DB"/>
    <w:rsid w:val="00BC6292"/>
    <w:rsid w:val="00BC732F"/>
    <w:rsid w:val="00BD00D9"/>
    <w:rsid w:val="00BD0808"/>
    <w:rsid w:val="00BD1024"/>
    <w:rsid w:val="00BD1927"/>
    <w:rsid w:val="00BD3A0C"/>
    <w:rsid w:val="00BD6E9E"/>
    <w:rsid w:val="00BD7362"/>
    <w:rsid w:val="00BE7175"/>
    <w:rsid w:val="00BE7516"/>
    <w:rsid w:val="00BF1DB5"/>
    <w:rsid w:val="00BF7B3C"/>
    <w:rsid w:val="00C005C9"/>
    <w:rsid w:val="00C03C1D"/>
    <w:rsid w:val="00C10331"/>
    <w:rsid w:val="00C11366"/>
    <w:rsid w:val="00C12A5A"/>
    <w:rsid w:val="00C16612"/>
    <w:rsid w:val="00C2284A"/>
    <w:rsid w:val="00C2627D"/>
    <w:rsid w:val="00C27197"/>
    <w:rsid w:val="00C31D35"/>
    <w:rsid w:val="00C33B7B"/>
    <w:rsid w:val="00C354F1"/>
    <w:rsid w:val="00C3553F"/>
    <w:rsid w:val="00C37004"/>
    <w:rsid w:val="00C45D3F"/>
    <w:rsid w:val="00C65B57"/>
    <w:rsid w:val="00C6672B"/>
    <w:rsid w:val="00C732F9"/>
    <w:rsid w:val="00C75B93"/>
    <w:rsid w:val="00C75C43"/>
    <w:rsid w:val="00C76D6E"/>
    <w:rsid w:val="00C809AA"/>
    <w:rsid w:val="00C81E7A"/>
    <w:rsid w:val="00C9227F"/>
    <w:rsid w:val="00C934D5"/>
    <w:rsid w:val="00C951F0"/>
    <w:rsid w:val="00CC14AA"/>
    <w:rsid w:val="00CC3C33"/>
    <w:rsid w:val="00CC3DD0"/>
    <w:rsid w:val="00CD2DD2"/>
    <w:rsid w:val="00CD7265"/>
    <w:rsid w:val="00CE0FAF"/>
    <w:rsid w:val="00CE279A"/>
    <w:rsid w:val="00CE6BED"/>
    <w:rsid w:val="00CF5DA4"/>
    <w:rsid w:val="00D04E67"/>
    <w:rsid w:val="00D10D6E"/>
    <w:rsid w:val="00D13A37"/>
    <w:rsid w:val="00D159F3"/>
    <w:rsid w:val="00D213F9"/>
    <w:rsid w:val="00D32D04"/>
    <w:rsid w:val="00D3347E"/>
    <w:rsid w:val="00D340E0"/>
    <w:rsid w:val="00D35888"/>
    <w:rsid w:val="00D35AFD"/>
    <w:rsid w:val="00D362F3"/>
    <w:rsid w:val="00D42313"/>
    <w:rsid w:val="00D42DEE"/>
    <w:rsid w:val="00D55B25"/>
    <w:rsid w:val="00D5735C"/>
    <w:rsid w:val="00D64BE4"/>
    <w:rsid w:val="00D66AA8"/>
    <w:rsid w:val="00D86EB7"/>
    <w:rsid w:val="00D87090"/>
    <w:rsid w:val="00D97BF2"/>
    <w:rsid w:val="00DA14CA"/>
    <w:rsid w:val="00DA1858"/>
    <w:rsid w:val="00DA1CEF"/>
    <w:rsid w:val="00DA3BCC"/>
    <w:rsid w:val="00DA3FD4"/>
    <w:rsid w:val="00DB0528"/>
    <w:rsid w:val="00DB2DBC"/>
    <w:rsid w:val="00DB542F"/>
    <w:rsid w:val="00DC2338"/>
    <w:rsid w:val="00DC2EE7"/>
    <w:rsid w:val="00DC5B76"/>
    <w:rsid w:val="00DC6BBC"/>
    <w:rsid w:val="00DC76FE"/>
    <w:rsid w:val="00DD2F09"/>
    <w:rsid w:val="00DD5608"/>
    <w:rsid w:val="00DD6B6F"/>
    <w:rsid w:val="00DF352D"/>
    <w:rsid w:val="00E02E51"/>
    <w:rsid w:val="00E04FE5"/>
    <w:rsid w:val="00E05EF9"/>
    <w:rsid w:val="00E109EB"/>
    <w:rsid w:val="00E1342B"/>
    <w:rsid w:val="00E30F5A"/>
    <w:rsid w:val="00E339EB"/>
    <w:rsid w:val="00E35977"/>
    <w:rsid w:val="00E56624"/>
    <w:rsid w:val="00E6084D"/>
    <w:rsid w:val="00E62B4E"/>
    <w:rsid w:val="00E63CD4"/>
    <w:rsid w:val="00E67500"/>
    <w:rsid w:val="00E70A16"/>
    <w:rsid w:val="00E818D7"/>
    <w:rsid w:val="00E859EB"/>
    <w:rsid w:val="00E901A3"/>
    <w:rsid w:val="00E906FE"/>
    <w:rsid w:val="00E91413"/>
    <w:rsid w:val="00E92C13"/>
    <w:rsid w:val="00E933FB"/>
    <w:rsid w:val="00E950DE"/>
    <w:rsid w:val="00EA06BC"/>
    <w:rsid w:val="00EA0BB7"/>
    <w:rsid w:val="00EA29E3"/>
    <w:rsid w:val="00EA3965"/>
    <w:rsid w:val="00EB2375"/>
    <w:rsid w:val="00EC2E67"/>
    <w:rsid w:val="00EC3B29"/>
    <w:rsid w:val="00EC3C48"/>
    <w:rsid w:val="00EC3FA4"/>
    <w:rsid w:val="00EC5A1A"/>
    <w:rsid w:val="00ED567A"/>
    <w:rsid w:val="00ED6FFF"/>
    <w:rsid w:val="00EF22C4"/>
    <w:rsid w:val="00EF59A0"/>
    <w:rsid w:val="00F067E4"/>
    <w:rsid w:val="00F1029F"/>
    <w:rsid w:val="00F11E02"/>
    <w:rsid w:val="00F1478F"/>
    <w:rsid w:val="00F26C50"/>
    <w:rsid w:val="00F4570C"/>
    <w:rsid w:val="00F501E3"/>
    <w:rsid w:val="00F66134"/>
    <w:rsid w:val="00F73194"/>
    <w:rsid w:val="00F80B10"/>
    <w:rsid w:val="00F84B81"/>
    <w:rsid w:val="00F978B5"/>
    <w:rsid w:val="00F97DE5"/>
    <w:rsid w:val="00FA159D"/>
    <w:rsid w:val="00FA207C"/>
    <w:rsid w:val="00FB05A1"/>
    <w:rsid w:val="00FB2995"/>
    <w:rsid w:val="00FB4784"/>
    <w:rsid w:val="00FB69F1"/>
    <w:rsid w:val="00FC2EBE"/>
    <w:rsid w:val="00FC3622"/>
    <w:rsid w:val="00FC4E1F"/>
    <w:rsid w:val="00FD05B5"/>
    <w:rsid w:val="00FD0B31"/>
    <w:rsid w:val="00FE1D35"/>
    <w:rsid w:val="00FE4559"/>
    <w:rsid w:val="00FE604B"/>
    <w:rsid w:val="00FE78AF"/>
    <w:rsid w:val="00FF2409"/>
    <w:rsid w:val="00FF32D2"/>
    <w:rsid w:val="00FF4389"/>
    <w:rsid w:val="00FF6BEF"/>
    <w:rsid w:val="00FF7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4DF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0AD"/>
    <w:pPr>
      <w:keepNext/>
      <w:keepLines/>
      <w:spacing w:before="120" w:after="120" w:line="36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0AD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09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9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9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9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9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9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9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32A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2D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1E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1E2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1E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411E2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1E2"/>
    <w:rPr>
      <w:rFonts w:ascii="Times New Roman" w:hAnsi="Times New Roman" w:cs="Times New Roman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0F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C2E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EE7"/>
  </w:style>
  <w:style w:type="paragraph" w:styleId="Footer">
    <w:name w:val="footer"/>
    <w:basedOn w:val="Normal"/>
    <w:link w:val="FooterChar"/>
    <w:uiPriority w:val="99"/>
    <w:unhideWhenUsed/>
    <w:rsid w:val="00DC2E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EE7"/>
  </w:style>
  <w:style w:type="paragraph" w:styleId="Revision">
    <w:name w:val="Revision"/>
    <w:hidden/>
    <w:uiPriority w:val="99"/>
    <w:semiHidden/>
    <w:rsid w:val="00CE279A"/>
  </w:style>
  <w:style w:type="character" w:styleId="LineNumber">
    <w:name w:val="line number"/>
    <w:basedOn w:val="DefaultParagraphFont"/>
    <w:uiPriority w:val="99"/>
    <w:semiHidden/>
    <w:unhideWhenUsed/>
    <w:rsid w:val="00830DCB"/>
  </w:style>
  <w:style w:type="table" w:styleId="TableGrid">
    <w:name w:val="Table Grid"/>
    <w:basedOn w:val="TableNormal"/>
    <w:uiPriority w:val="39"/>
    <w:rsid w:val="00683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358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A2D9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300AD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00AD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opion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CBA6E37-DC36-4501-B571-B3AE4C020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aj Mishra</dc:creator>
  <cp:keywords/>
  <dc:description/>
  <cp:lastModifiedBy>Bipin Adhikari</cp:lastModifiedBy>
  <cp:revision>72</cp:revision>
  <cp:lastPrinted>2019-07-31T12:56:00Z</cp:lastPrinted>
  <dcterms:created xsi:type="dcterms:W3CDTF">2021-01-29T11:20:00Z</dcterms:created>
  <dcterms:modified xsi:type="dcterms:W3CDTF">2022-01-28T06:48:00Z</dcterms:modified>
</cp:coreProperties>
</file>